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21C150" w14:textId="77777777" w:rsidR="00337159" w:rsidRPr="00337159" w:rsidRDefault="00337159" w:rsidP="00337159">
      <w:pPr>
        <w:rPr>
          <w:b/>
        </w:rPr>
      </w:pPr>
      <w:r w:rsidRPr="00337159">
        <w:rPr>
          <w:b/>
        </w:rPr>
        <w:t>Supplementary Materials</w:t>
      </w:r>
      <w:r>
        <w:rPr>
          <w:b/>
        </w:rPr>
        <w:t>:</w:t>
      </w:r>
    </w:p>
    <w:p w14:paraId="670209EE" w14:textId="77777777" w:rsidR="00337159" w:rsidRPr="00DC6522" w:rsidRDefault="00337159" w:rsidP="00337159">
      <w:pPr>
        <w:spacing w:after="0"/>
        <w:rPr>
          <w:b/>
        </w:rPr>
      </w:pPr>
      <w:r w:rsidRPr="00DC6522">
        <w:rPr>
          <w:b/>
        </w:rPr>
        <w:t xml:space="preserve">Subsurface temperature estimates from a Regional Ocean Modelling System (ROMS) reanalysis provide accurate coral heat stress indices across the Main Hawaiian </w:t>
      </w:r>
      <w:sdt>
        <w:sdtPr>
          <w:tag w:val="goog_rdk_1"/>
          <w:id w:val="-1902669775"/>
        </w:sdtPr>
        <w:sdtEndPr/>
        <w:sdtContent/>
      </w:sdt>
      <w:r w:rsidRPr="00DC6522">
        <w:rPr>
          <w:b/>
        </w:rPr>
        <w:t>Islands</w:t>
      </w:r>
    </w:p>
    <w:p w14:paraId="5443D091" w14:textId="77777777" w:rsidR="00EB234D" w:rsidRDefault="00522B4B"/>
    <w:p w14:paraId="48A5341A" w14:textId="77777777" w:rsidR="00337159" w:rsidRPr="00F7071A" w:rsidRDefault="00337159" w:rsidP="00337159">
      <w:pPr>
        <w:spacing w:after="0"/>
        <w:rPr>
          <w:sz w:val="20"/>
          <w:szCs w:val="20"/>
        </w:rPr>
      </w:pPr>
      <w:r w:rsidRPr="00981E8A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</w:t>
      </w:r>
      <w:r w:rsidRPr="00981E8A">
        <w:rPr>
          <w:b/>
          <w:sz w:val="20"/>
          <w:szCs w:val="20"/>
        </w:rPr>
        <w:t>1.</w:t>
      </w:r>
      <w:r>
        <w:rPr>
          <w:sz w:val="20"/>
          <w:szCs w:val="20"/>
        </w:rPr>
        <w:t xml:space="preserve"> Locations and depths of each STR logger around the Main Hawaiian Islands.</w:t>
      </w:r>
    </w:p>
    <w:tbl>
      <w:tblPr>
        <w:tblW w:w="68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90"/>
        <w:gridCol w:w="1440"/>
        <w:gridCol w:w="1116"/>
        <w:gridCol w:w="1110"/>
        <w:gridCol w:w="1350"/>
      </w:tblGrid>
      <w:tr w:rsidR="00337159" w:rsidRPr="00981E8A" w14:paraId="1B0EF96A" w14:textId="77777777" w:rsidTr="00EE6D6F">
        <w:trPr>
          <w:trHeight w:val="300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C92BB" w14:textId="77777777" w:rsidR="00337159" w:rsidRPr="00EE6D6F" w:rsidRDefault="00337159" w:rsidP="00EE6D6F">
            <w:pPr>
              <w:spacing w:after="0" w:line="240" w:lineRule="auto"/>
              <w:rPr>
                <w:b/>
                <w:bCs/>
                <w:color w:val="000000"/>
              </w:rPr>
            </w:pPr>
            <w:r w:rsidRPr="00EE6D6F">
              <w:rPr>
                <w:b/>
                <w:bCs/>
                <w:color w:val="000000"/>
              </w:rPr>
              <w:t>STR Site I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5B5C6" w14:textId="77777777" w:rsidR="00337159" w:rsidRPr="00EE6D6F" w:rsidRDefault="00337159" w:rsidP="00EE6D6F">
            <w:pPr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 w:rsidRPr="00EE6D6F">
              <w:rPr>
                <w:b/>
                <w:bCs/>
                <w:color w:val="000000"/>
              </w:rPr>
              <w:t>Longitude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B3C5B" w14:textId="77777777" w:rsidR="00337159" w:rsidRPr="00EE6D6F" w:rsidRDefault="00337159" w:rsidP="00EE6D6F">
            <w:pPr>
              <w:spacing w:after="0" w:line="240" w:lineRule="auto"/>
              <w:rPr>
                <w:b/>
                <w:bCs/>
                <w:color w:val="000000"/>
              </w:rPr>
            </w:pPr>
            <w:r w:rsidRPr="00EE6D6F">
              <w:rPr>
                <w:b/>
                <w:bCs/>
                <w:color w:val="000000"/>
              </w:rPr>
              <w:t>Latitude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73736" w14:textId="77777777" w:rsidR="00337159" w:rsidRPr="00EE6D6F" w:rsidRDefault="00337159" w:rsidP="00EE6D6F">
            <w:pPr>
              <w:spacing w:after="0" w:line="240" w:lineRule="auto"/>
              <w:rPr>
                <w:b/>
                <w:bCs/>
                <w:color w:val="000000"/>
              </w:rPr>
            </w:pPr>
            <w:r w:rsidRPr="00EE6D6F">
              <w:rPr>
                <w:b/>
                <w:bCs/>
                <w:color w:val="000000"/>
              </w:rPr>
              <w:t>Island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E0FC0" w14:textId="77777777" w:rsidR="00337159" w:rsidRPr="00EE6D6F" w:rsidRDefault="00337159" w:rsidP="00EE6D6F">
            <w:pPr>
              <w:spacing w:after="0" w:line="240" w:lineRule="auto"/>
              <w:rPr>
                <w:b/>
                <w:bCs/>
                <w:color w:val="000000"/>
              </w:rPr>
            </w:pPr>
            <w:r w:rsidRPr="00EE6D6F">
              <w:rPr>
                <w:b/>
                <w:bCs/>
                <w:color w:val="000000"/>
              </w:rPr>
              <w:t>Depth (m)</w:t>
            </w:r>
          </w:p>
        </w:tc>
      </w:tr>
      <w:tr w:rsidR="00337159" w:rsidRPr="00981E8A" w14:paraId="009D5519" w14:textId="77777777" w:rsidTr="00EE6D6F">
        <w:trPr>
          <w:trHeight w:val="300"/>
        </w:trPr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327FC" w14:textId="77777777" w:rsidR="00337159" w:rsidRPr="00EE6D6F" w:rsidRDefault="00337159" w:rsidP="00EE6D6F">
            <w:pPr>
              <w:spacing w:after="0" w:line="240" w:lineRule="auto"/>
              <w:rPr>
                <w:color w:val="000000"/>
              </w:rPr>
            </w:pPr>
            <w:r w:rsidRPr="00EE6D6F">
              <w:rPr>
                <w:color w:val="000000"/>
              </w:rPr>
              <w:t>OCC-HAW-00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1A52B" w14:textId="76B54F9A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-155.86</w:t>
            </w:r>
            <w:r w:rsidR="00C46069">
              <w:rPr>
                <w:color w:val="000000"/>
              </w:rPr>
              <w:t>099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A4C6C" w14:textId="77777777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20.27025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290FE" w14:textId="77777777" w:rsidR="00337159" w:rsidRPr="00EE6D6F" w:rsidRDefault="00337159" w:rsidP="00EE6D6F">
            <w:pPr>
              <w:spacing w:after="0" w:line="240" w:lineRule="auto"/>
              <w:rPr>
                <w:color w:val="000000"/>
              </w:rPr>
            </w:pPr>
            <w:r w:rsidRPr="00EE6D6F">
              <w:rPr>
                <w:color w:val="000000"/>
              </w:rPr>
              <w:t>Hawai</w:t>
            </w:r>
            <w:r>
              <w:rPr>
                <w:color w:val="000000"/>
                <w:lang w:val="haw-US"/>
              </w:rPr>
              <w:t>ʻ</w:t>
            </w:r>
            <w:r w:rsidRPr="00EE6D6F">
              <w:rPr>
                <w:color w:val="000000"/>
              </w:rPr>
              <w:t>i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13E3B" w14:textId="77777777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25</w:t>
            </w:r>
          </w:p>
        </w:tc>
      </w:tr>
      <w:tr w:rsidR="00337159" w:rsidRPr="00981E8A" w14:paraId="79C9046B" w14:textId="77777777" w:rsidTr="00EE6D6F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ED656B5" w14:textId="77777777" w:rsidR="00337159" w:rsidRPr="00EE6D6F" w:rsidRDefault="00337159" w:rsidP="00EE6D6F">
            <w:pPr>
              <w:spacing w:after="0" w:line="240" w:lineRule="auto"/>
              <w:rPr>
                <w:color w:val="000000"/>
              </w:rPr>
            </w:pPr>
            <w:r w:rsidRPr="00EE6D6F">
              <w:rPr>
                <w:color w:val="000000"/>
              </w:rPr>
              <w:t>OCC-HAW-0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FC92130" w14:textId="151960EC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-155.86</w:t>
            </w:r>
            <w:r w:rsidR="00C46069">
              <w:rPr>
                <w:color w:val="000000"/>
              </w:rPr>
              <w:t>04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20B2610" w14:textId="77777777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20.26826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50BFFA2B" w14:textId="77777777" w:rsidR="00337159" w:rsidRPr="00EE6D6F" w:rsidRDefault="00337159" w:rsidP="00EE6D6F">
            <w:pPr>
              <w:spacing w:after="0" w:line="240" w:lineRule="auto"/>
              <w:rPr>
                <w:color w:val="000000"/>
              </w:rPr>
            </w:pPr>
            <w:r w:rsidRPr="00EE6D6F">
              <w:rPr>
                <w:color w:val="000000"/>
              </w:rPr>
              <w:t>Hawai</w:t>
            </w:r>
            <w:r>
              <w:rPr>
                <w:color w:val="000000"/>
                <w:lang w:val="haw-US"/>
              </w:rPr>
              <w:t>ʻ</w:t>
            </w:r>
            <w:r w:rsidRPr="00EE6D6F">
              <w:rPr>
                <w:color w:val="000000"/>
              </w:rPr>
              <w:t>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ED32F6" w14:textId="77777777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15</w:t>
            </w:r>
          </w:p>
        </w:tc>
      </w:tr>
      <w:tr w:rsidR="00337159" w:rsidRPr="00981E8A" w14:paraId="4B14F94B" w14:textId="77777777" w:rsidTr="00EE6D6F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FBB8338" w14:textId="77777777" w:rsidR="00337159" w:rsidRPr="00EE6D6F" w:rsidRDefault="00337159" w:rsidP="00EE6D6F">
            <w:pPr>
              <w:spacing w:after="0" w:line="240" w:lineRule="auto"/>
              <w:rPr>
                <w:color w:val="000000"/>
              </w:rPr>
            </w:pPr>
            <w:r w:rsidRPr="00EE6D6F">
              <w:rPr>
                <w:color w:val="000000"/>
              </w:rPr>
              <w:t>OCC-HAW-00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A5C90B" w14:textId="33390B05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-155.9</w:t>
            </w:r>
            <w:r w:rsidR="00C46069">
              <w:rPr>
                <w:color w:val="000000"/>
              </w:rPr>
              <w:t>004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E1E92B3" w14:textId="77777777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19.24421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35EE9F7D" w14:textId="77777777" w:rsidR="00337159" w:rsidRPr="00EE6D6F" w:rsidRDefault="00337159" w:rsidP="00EE6D6F">
            <w:pPr>
              <w:spacing w:after="0" w:line="240" w:lineRule="auto"/>
              <w:rPr>
                <w:color w:val="000000"/>
              </w:rPr>
            </w:pPr>
            <w:r w:rsidRPr="00EE6D6F">
              <w:rPr>
                <w:color w:val="000000"/>
              </w:rPr>
              <w:t>Hawai</w:t>
            </w:r>
            <w:r>
              <w:rPr>
                <w:color w:val="000000"/>
                <w:lang w:val="haw-US"/>
              </w:rPr>
              <w:t>ʻ</w:t>
            </w:r>
            <w:r w:rsidRPr="00EE6D6F">
              <w:rPr>
                <w:color w:val="000000"/>
              </w:rPr>
              <w:t>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E695CAC" w14:textId="77777777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25</w:t>
            </w:r>
          </w:p>
        </w:tc>
      </w:tr>
      <w:tr w:rsidR="00337159" w:rsidRPr="00981E8A" w14:paraId="0AB95553" w14:textId="77777777" w:rsidTr="00EE6D6F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EAC7EAB" w14:textId="77777777" w:rsidR="00337159" w:rsidRPr="00EE6D6F" w:rsidRDefault="00337159" w:rsidP="00EE6D6F">
            <w:pPr>
              <w:spacing w:after="0" w:line="240" w:lineRule="auto"/>
              <w:rPr>
                <w:color w:val="000000"/>
              </w:rPr>
            </w:pPr>
            <w:r w:rsidRPr="00EE6D6F">
              <w:rPr>
                <w:color w:val="000000"/>
              </w:rPr>
              <w:t>OCC-HAW-0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A8470D0" w14:textId="09A46D3A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-155.9</w:t>
            </w:r>
            <w:r w:rsidR="00C46069">
              <w:rPr>
                <w:color w:val="000000"/>
              </w:rPr>
              <w:t>002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5E8BDCC" w14:textId="77777777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19.24434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4CC5F39B" w14:textId="77777777" w:rsidR="00337159" w:rsidRPr="00EE6D6F" w:rsidRDefault="00337159" w:rsidP="00EE6D6F">
            <w:pPr>
              <w:spacing w:after="0" w:line="240" w:lineRule="auto"/>
              <w:rPr>
                <w:color w:val="000000"/>
              </w:rPr>
            </w:pPr>
            <w:r w:rsidRPr="00EE6D6F">
              <w:rPr>
                <w:color w:val="000000"/>
              </w:rPr>
              <w:t>Hawai</w:t>
            </w:r>
            <w:r>
              <w:rPr>
                <w:color w:val="000000"/>
                <w:lang w:val="haw-US"/>
              </w:rPr>
              <w:t>ʻ</w:t>
            </w:r>
            <w:r w:rsidRPr="00EE6D6F">
              <w:rPr>
                <w:color w:val="000000"/>
              </w:rPr>
              <w:t>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1F597F" w14:textId="77777777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15</w:t>
            </w:r>
          </w:p>
        </w:tc>
      </w:tr>
      <w:tr w:rsidR="00337159" w:rsidRPr="00981E8A" w14:paraId="72BE6184" w14:textId="77777777" w:rsidTr="00EE6D6F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30B121F" w14:textId="77777777" w:rsidR="00337159" w:rsidRPr="00EE6D6F" w:rsidRDefault="00337159" w:rsidP="00EE6D6F">
            <w:pPr>
              <w:spacing w:after="0" w:line="240" w:lineRule="auto"/>
              <w:rPr>
                <w:color w:val="000000"/>
              </w:rPr>
            </w:pPr>
            <w:r w:rsidRPr="00EE6D6F">
              <w:rPr>
                <w:color w:val="000000"/>
              </w:rPr>
              <w:t>OCC-HAW-0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AC2CEE1" w14:textId="71514AF2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-155.</w:t>
            </w:r>
            <w:r w:rsidR="00C46069">
              <w:rPr>
                <w:color w:val="000000"/>
              </w:rPr>
              <w:t>8997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E87809A" w14:textId="77777777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19.24447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2F5D963F" w14:textId="77777777" w:rsidR="00337159" w:rsidRPr="00EE6D6F" w:rsidRDefault="00337159" w:rsidP="00EE6D6F">
            <w:pPr>
              <w:spacing w:after="0" w:line="240" w:lineRule="auto"/>
              <w:rPr>
                <w:color w:val="000000"/>
              </w:rPr>
            </w:pPr>
            <w:r w:rsidRPr="00EE6D6F">
              <w:rPr>
                <w:color w:val="000000"/>
              </w:rPr>
              <w:t>Hawai</w:t>
            </w:r>
            <w:r>
              <w:rPr>
                <w:color w:val="000000"/>
                <w:lang w:val="haw-US"/>
              </w:rPr>
              <w:t>ʻ</w:t>
            </w:r>
            <w:r w:rsidRPr="00EE6D6F">
              <w:rPr>
                <w:color w:val="000000"/>
              </w:rPr>
              <w:t>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59C3EE" w14:textId="77777777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5</w:t>
            </w:r>
          </w:p>
        </w:tc>
      </w:tr>
      <w:tr w:rsidR="00337159" w:rsidRPr="00981E8A" w14:paraId="43F4A6F4" w14:textId="77777777" w:rsidTr="00EE6D6F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CAFFFEA" w14:textId="77777777" w:rsidR="00337159" w:rsidRPr="00EE6D6F" w:rsidRDefault="00337159" w:rsidP="00EE6D6F">
            <w:pPr>
              <w:spacing w:after="0" w:line="240" w:lineRule="auto"/>
              <w:rPr>
                <w:color w:val="000000"/>
              </w:rPr>
            </w:pPr>
            <w:r w:rsidRPr="00EE6D6F">
              <w:rPr>
                <w:color w:val="000000"/>
              </w:rPr>
              <w:t>OCC-HAW-01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F96A54" w14:textId="2856BA46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-155.90</w:t>
            </w:r>
            <w:r w:rsidR="00C46069">
              <w:rPr>
                <w:color w:val="000000"/>
              </w:rPr>
              <w:t>16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9710CCE" w14:textId="77777777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19.07381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41051114" w14:textId="77777777" w:rsidR="00337159" w:rsidRPr="00EE6D6F" w:rsidRDefault="00337159" w:rsidP="00EE6D6F">
            <w:pPr>
              <w:spacing w:after="0" w:line="240" w:lineRule="auto"/>
              <w:rPr>
                <w:color w:val="000000"/>
              </w:rPr>
            </w:pPr>
            <w:r w:rsidRPr="00EE6D6F">
              <w:rPr>
                <w:color w:val="000000"/>
              </w:rPr>
              <w:t>Hawai</w:t>
            </w:r>
            <w:r>
              <w:rPr>
                <w:color w:val="000000"/>
                <w:lang w:val="haw-US"/>
              </w:rPr>
              <w:t>ʻ</w:t>
            </w:r>
            <w:r w:rsidRPr="00EE6D6F">
              <w:rPr>
                <w:color w:val="000000"/>
              </w:rPr>
              <w:t>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A6D08B9" w14:textId="77777777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15</w:t>
            </w:r>
          </w:p>
        </w:tc>
      </w:tr>
      <w:tr w:rsidR="00337159" w:rsidRPr="00981E8A" w14:paraId="75CEE9D5" w14:textId="77777777" w:rsidTr="00EE6D6F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BB5C153" w14:textId="77777777" w:rsidR="00337159" w:rsidRPr="00EE6D6F" w:rsidRDefault="00337159" w:rsidP="00EE6D6F">
            <w:pPr>
              <w:spacing w:after="0" w:line="240" w:lineRule="auto"/>
              <w:rPr>
                <w:color w:val="000000"/>
              </w:rPr>
            </w:pPr>
            <w:r w:rsidRPr="00EE6D6F">
              <w:rPr>
                <w:color w:val="000000"/>
              </w:rPr>
              <w:t>OCC-KAU-0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6C64919" w14:textId="3B0F889A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-159.32</w:t>
            </w:r>
            <w:r w:rsidR="00C46069">
              <w:rPr>
                <w:color w:val="000000"/>
              </w:rPr>
              <w:t>79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FEF038C" w14:textId="77777777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21.99812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2F67E5EE" w14:textId="77777777" w:rsidR="00337159" w:rsidRPr="00EE6D6F" w:rsidRDefault="00337159" w:rsidP="00EE6D6F">
            <w:pPr>
              <w:spacing w:after="0" w:line="240" w:lineRule="auto"/>
              <w:rPr>
                <w:color w:val="000000"/>
              </w:rPr>
            </w:pPr>
            <w:r w:rsidRPr="00EE6D6F">
              <w:rPr>
                <w:color w:val="000000"/>
              </w:rPr>
              <w:t>Kaua</w:t>
            </w:r>
            <w:r>
              <w:rPr>
                <w:color w:val="000000"/>
                <w:lang w:val="haw-US"/>
              </w:rPr>
              <w:t>ʻ</w:t>
            </w:r>
            <w:r w:rsidRPr="00EE6D6F">
              <w:rPr>
                <w:color w:val="000000"/>
              </w:rPr>
              <w:t>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FECADA8" w14:textId="77777777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25</w:t>
            </w:r>
          </w:p>
        </w:tc>
      </w:tr>
      <w:tr w:rsidR="00337159" w:rsidRPr="00981E8A" w14:paraId="3E32A0CE" w14:textId="77777777" w:rsidTr="00EE6D6F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DED8E7C" w14:textId="77777777" w:rsidR="00337159" w:rsidRPr="00EE6D6F" w:rsidRDefault="00337159" w:rsidP="00EE6D6F">
            <w:pPr>
              <w:spacing w:after="0" w:line="240" w:lineRule="auto"/>
              <w:rPr>
                <w:color w:val="000000"/>
              </w:rPr>
            </w:pPr>
            <w:r w:rsidRPr="00EE6D6F">
              <w:rPr>
                <w:color w:val="000000"/>
              </w:rPr>
              <w:t>OCC-KAU-0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D7FF97F" w14:textId="20D95BF1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-159.</w:t>
            </w:r>
            <w:r w:rsidR="00C46069">
              <w:rPr>
                <w:color w:val="000000"/>
              </w:rPr>
              <w:t>3285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1935DCB" w14:textId="77777777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21.99845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3D821AB9" w14:textId="77777777" w:rsidR="00337159" w:rsidRPr="00EE6D6F" w:rsidRDefault="00337159" w:rsidP="00EE6D6F">
            <w:pPr>
              <w:spacing w:after="0" w:line="240" w:lineRule="auto"/>
              <w:rPr>
                <w:color w:val="000000"/>
              </w:rPr>
            </w:pPr>
            <w:r w:rsidRPr="00EE6D6F">
              <w:rPr>
                <w:color w:val="000000"/>
              </w:rPr>
              <w:t>Kaua</w:t>
            </w:r>
            <w:r>
              <w:rPr>
                <w:color w:val="000000"/>
                <w:lang w:val="haw-US"/>
              </w:rPr>
              <w:t>ʻ</w:t>
            </w:r>
            <w:r w:rsidRPr="00EE6D6F">
              <w:rPr>
                <w:color w:val="000000"/>
              </w:rPr>
              <w:t>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3480D4A" w14:textId="77777777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15</w:t>
            </w:r>
          </w:p>
        </w:tc>
      </w:tr>
      <w:tr w:rsidR="00337159" w:rsidRPr="00981E8A" w14:paraId="4B2398EE" w14:textId="77777777" w:rsidTr="00EE6D6F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74FDF45" w14:textId="77777777" w:rsidR="00337159" w:rsidRPr="00EE6D6F" w:rsidRDefault="00337159" w:rsidP="00EE6D6F">
            <w:pPr>
              <w:spacing w:after="0" w:line="240" w:lineRule="auto"/>
              <w:rPr>
                <w:color w:val="000000"/>
              </w:rPr>
            </w:pPr>
            <w:r w:rsidRPr="00EE6D6F">
              <w:rPr>
                <w:color w:val="000000"/>
              </w:rPr>
              <w:t>OCC-KAU-0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E352B24" w14:textId="67A664AA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-159.525</w:t>
            </w:r>
            <w:r w:rsidR="00C46069">
              <w:rPr>
                <w:color w:val="000000"/>
              </w:rPr>
              <w:t>3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8C4CC16" w14:textId="77777777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21.87574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20D630D3" w14:textId="77777777" w:rsidR="00337159" w:rsidRPr="00EE6D6F" w:rsidRDefault="00337159" w:rsidP="00EE6D6F">
            <w:pPr>
              <w:spacing w:after="0" w:line="240" w:lineRule="auto"/>
              <w:rPr>
                <w:color w:val="000000"/>
              </w:rPr>
            </w:pPr>
            <w:r w:rsidRPr="00EE6D6F">
              <w:rPr>
                <w:color w:val="000000"/>
              </w:rPr>
              <w:t>Kaua</w:t>
            </w:r>
            <w:r>
              <w:rPr>
                <w:color w:val="000000"/>
                <w:lang w:val="haw-US"/>
              </w:rPr>
              <w:t>ʻ</w:t>
            </w:r>
            <w:r w:rsidRPr="00EE6D6F">
              <w:rPr>
                <w:color w:val="000000"/>
              </w:rPr>
              <w:t>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41BD768" w14:textId="77777777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25</w:t>
            </w:r>
          </w:p>
        </w:tc>
      </w:tr>
      <w:tr w:rsidR="00337159" w:rsidRPr="00981E8A" w14:paraId="70031F46" w14:textId="77777777" w:rsidTr="00EE6D6F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FAECEBC" w14:textId="77777777" w:rsidR="00337159" w:rsidRPr="00EE6D6F" w:rsidRDefault="00337159" w:rsidP="00EE6D6F">
            <w:pPr>
              <w:spacing w:after="0" w:line="240" w:lineRule="auto"/>
              <w:rPr>
                <w:color w:val="000000"/>
              </w:rPr>
            </w:pPr>
            <w:r w:rsidRPr="00EE6D6F">
              <w:rPr>
                <w:color w:val="000000"/>
              </w:rPr>
              <w:t>OCC-KAU-0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03DC7D4" w14:textId="2CBFACCC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-159.52</w:t>
            </w:r>
            <w:r w:rsidR="00C46069">
              <w:rPr>
                <w:color w:val="000000"/>
              </w:rPr>
              <w:t>55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D27FF6F" w14:textId="77777777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21.87666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427F22FC" w14:textId="77777777" w:rsidR="00337159" w:rsidRPr="00EE6D6F" w:rsidRDefault="00337159" w:rsidP="00EE6D6F">
            <w:pPr>
              <w:spacing w:after="0" w:line="240" w:lineRule="auto"/>
              <w:rPr>
                <w:color w:val="000000"/>
              </w:rPr>
            </w:pPr>
            <w:r w:rsidRPr="00EE6D6F">
              <w:rPr>
                <w:color w:val="000000"/>
              </w:rPr>
              <w:t>Kaua</w:t>
            </w:r>
            <w:r>
              <w:rPr>
                <w:color w:val="000000"/>
                <w:lang w:val="haw-US"/>
              </w:rPr>
              <w:t>ʻ</w:t>
            </w:r>
            <w:r w:rsidRPr="00EE6D6F">
              <w:rPr>
                <w:color w:val="000000"/>
              </w:rPr>
              <w:t>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26DF956" w14:textId="77777777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15</w:t>
            </w:r>
          </w:p>
        </w:tc>
      </w:tr>
      <w:tr w:rsidR="00337159" w:rsidRPr="00981E8A" w14:paraId="4F056CE5" w14:textId="77777777" w:rsidTr="00EE6D6F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2D3A1C3" w14:textId="77777777" w:rsidR="00337159" w:rsidRPr="00EE6D6F" w:rsidRDefault="00337159" w:rsidP="00EE6D6F">
            <w:pPr>
              <w:spacing w:after="0" w:line="240" w:lineRule="auto"/>
              <w:rPr>
                <w:color w:val="000000"/>
              </w:rPr>
            </w:pPr>
            <w:r w:rsidRPr="00EE6D6F">
              <w:rPr>
                <w:color w:val="000000"/>
              </w:rPr>
              <w:t>OCC-KAU-00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BF18DE1" w14:textId="643F07DA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-159.525</w:t>
            </w:r>
            <w:r w:rsidR="00C46069">
              <w:rPr>
                <w:color w:val="000000"/>
              </w:rPr>
              <w:t>4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CDCDAFD" w14:textId="77777777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21.88224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0FC9E51E" w14:textId="77777777" w:rsidR="00337159" w:rsidRPr="00EE6D6F" w:rsidRDefault="00337159" w:rsidP="00EE6D6F">
            <w:pPr>
              <w:spacing w:after="0" w:line="240" w:lineRule="auto"/>
              <w:rPr>
                <w:color w:val="000000"/>
              </w:rPr>
            </w:pPr>
            <w:r w:rsidRPr="00EE6D6F">
              <w:rPr>
                <w:color w:val="000000"/>
              </w:rPr>
              <w:t>Kaua</w:t>
            </w:r>
            <w:r>
              <w:rPr>
                <w:color w:val="000000"/>
                <w:lang w:val="haw-US"/>
              </w:rPr>
              <w:t>ʻ</w:t>
            </w:r>
            <w:r w:rsidRPr="00EE6D6F">
              <w:rPr>
                <w:color w:val="000000"/>
              </w:rPr>
              <w:t>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F677522" w14:textId="77777777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5</w:t>
            </w:r>
          </w:p>
        </w:tc>
      </w:tr>
      <w:tr w:rsidR="00337159" w:rsidRPr="00981E8A" w14:paraId="52990B0E" w14:textId="77777777" w:rsidTr="00EE6D6F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E2F7B57" w14:textId="77777777" w:rsidR="00337159" w:rsidRPr="00EE6D6F" w:rsidRDefault="00337159" w:rsidP="00EE6D6F">
            <w:pPr>
              <w:spacing w:after="0" w:line="240" w:lineRule="auto"/>
              <w:rPr>
                <w:color w:val="000000"/>
              </w:rPr>
            </w:pPr>
            <w:r w:rsidRPr="00EE6D6F">
              <w:rPr>
                <w:color w:val="000000"/>
              </w:rPr>
              <w:t>OCC-KAU-00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9B6C88" w14:textId="373E69ED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-159.687</w:t>
            </w:r>
            <w:r w:rsidR="00C46069">
              <w:rPr>
                <w:color w:val="000000"/>
              </w:rPr>
              <w:t>1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B9F7286" w14:textId="77777777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22.17148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3EF965B5" w14:textId="77777777" w:rsidR="00337159" w:rsidRPr="00EE6D6F" w:rsidRDefault="00337159" w:rsidP="00EE6D6F">
            <w:pPr>
              <w:spacing w:after="0" w:line="240" w:lineRule="auto"/>
              <w:rPr>
                <w:color w:val="000000"/>
              </w:rPr>
            </w:pPr>
            <w:r w:rsidRPr="00EE6D6F">
              <w:rPr>
                <w:color w:val="000000"/>
              </w:rPr>
              <w:t>Kaua</w:t>
            </w:r>
            <w:r>
              <w:rPr>
                <w:color w:val="000000"/>
                <w:lang w:val="haw-US"/>
              </w:rPr>
              <w:t>ʻ</w:t>
            </w:r>
            <w:r w:rsidRPr="00EE6D6F">
              <w:rPr>
                <w:color w:val="000000"/>
              </w:rPr>
              <w:t>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0BFA13B" w14:textId="77777777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25</w:t>
            </w:r>
          </w:p>
        </w:tc>
      </w:tr>
      <w:tr w:rsidR="00337159" w:rsidRPr="00981E8A" w14:paraId="02CD1BB0" w14:textId="77777777" w:rsidTr="00EE6D6F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44A01E3" w14:textId="77777777" w:rsidR="00337159" w:rsidRPr="00EE6D6F" w:rsidRDefault="00337159" w:rsidP="00EE6D6F">
            <w:pPr>
              <w:spacing w:after="0" w:line="240" w:lineRule="auto"/>
              <w:rPr>
                <w:color w:val="000000"/>
              </w:rPr>
            </w:pPr>
            <w:r w:rsidRPr="00EE6D6F">
              <w:rPr>
                <w:color w:val="000000"/>
              </w:rPr>
              <w:t>OCC-KAU-0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63732B0" w14:textId="75AB509F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-159.447</w:t>
            </w:r>
            <w:r w:rsidR="00C46069">
              <w:rPr>
                <w:color w:val="000000"/>
              </w:rPr>
              <w:t>4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EA05FE0" w14:textId="77777777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21.86885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698B21B0" w14:textId="77777777" w:rsidR="00337159" w:rsidRPr="00EE6D6F" w:rsidRDefault="00337159" w:rsidP="00EE6D6F">
            <w:pPr>
              <w:spacing w:after="0" w:line="240" w:lineRule="auto"/>
              <w:rPr>
                <w:color w:val="000000"/>
              </w:rPr>
            </w:pPr>
            <w:r w:rsidRPr="00EE6D6F">
              <w:rPr>
                <w:color w:val="000000"/>
              </w:rPr>
              <w:t>Kaua</w:t>
            </w:r>
            <w:r>
              <w:rPr>
                <w:color w:val="000000"/>
                <w:lang w:val="haw-US"/>
              </w:rPr>
              <w:t>ʻ</w:t>
            </w:r>
            <w:r w:rsidRPr="00EE6D6F">
              <w:rPr>
                <w:color w:val="000000"/>
              </w:rPr>
              <w:t>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9984CF5" w14:textId="77777777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5</w:t>
            </w:r>
          </w:p>
        </w:tc>
      </w:tr>
      <w:tr w:rsidR="00337159" w:rsidRPr="00981E8A" w14:paraId="6D783437" w14:textId="77777777" w:rsidTr="00EE6D6F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1ABE9C2" w14:textId="77777777" w:rsidR="00337159" w:rsidRPr="00EE6D6F" w:rsidRDefault="00337159" w:rsidP="00EE6D6F">
            <w:pPr>
              <w:spacing w:after="0" w:line="240" w:lineRule="auto"/>
              <w:rPr>
                <w:color w:val="000000"/>
              </w:rPr>
            </w:pPr>
            <w:r w:rsidRPr="00EE6D6F">
              <w:rPr>
                <w:color w:val="000000"/>
              </w:rPr>
              <w:t>OCC-KAU-0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B338183" w14:textId="7B9056D2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-159.761</w:t>
            </w:r>
            <w:r w:rsidR="00C46069">
              <w:rPr>
                <w:color w:val="000000"/>
              </w:rPr>
              <w:t>3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1FC3463" w14:textId="77777777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22.13801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5372A3D6" w14:textId="77777777" w:rsidR="00337159" w:rsidRPr="00EE6D6F" w:rsidRDefault="00337159" w:rsidP="00EE6D6F">
            <w:pPr>
              <w:spacing w:after="0" w:line="240" w:lineRule="auto"/>
              <w:rPr>
                <w:color w:val="000000"/>
              </w:rPr>
            </w:pPr>
            <w:r w:rsidRPr="00EE6D6F">
              <w:rPr>
                <w:color w:val="000000"/>
              </w:rPr>
              <w:t>Kaua</w:t>
            </w:r>
            <w:r>
              <w:rPr>
                <w:color w:val="000000"/>
                <w:lang w:val="haw-US"/>
              </w:rPr>
              <w:t>ʻ</w:t>
            </w:r>
            <w:r w:rsidRPr="00EE6D6F">
              <w:rPr>
                <w:color w:val="000000"/>
              </w:rPr>
              <w:t>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0043BD4" w14:textId="77777777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15</w:t>
            </w:r>
          </w:p>
        </w:tc>
      </w:tr>
      <w:tr w:rsidR="00337159" w:rsidRPr="00981E8A" w14:paraId="171F9BDD" w14:textId="77777777" w:rsidTr="00EE6D6F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7781A17" w14:textId="77777777" w:rsidR="00337159" w:rsidRPr="00EE6D6F" w:rsidRDefault="00337159" w:rsidP="00EE6D6F">
            <w:pPr>
              <w:spacing w:after="0" w:line="240" w:lineRule="auto"/>
              <w:rPr>
                <w:color w:val="000000"/>
              </w:rPr>
            </w:pPr>
            <w:r w:rsidRPr="00EE6D6F">
              <w:rPr>
                <w:color w:val="000000"/>
              </w:rPr>
              <w:t>OCC-LAN-00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8DC4CB" w14:textId="54F6072D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-156.83</w:t>
            </w:r>
            <w:r w:rsidR="00C46069">
              <w:rPr>
                <w:color w:val="000000"/>
              </w:rPr>
              <w:t>46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AC34A74" w14:textId="77777777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20.87053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310C3283" w14:textId="77777777" w:rsidR="00337159" w:rsidRPr="00EE6D6F" w:rsidRDefault="00337159" w:rsidP="00EE6D6F">
            <w:pPr>
              <w:spacing w:after="0" w:line="240" w:lineRule="auto"/>
              <w:rPr>
                <w:color w:val="000000"/>
              </w:rPr>
            </w:pPr>
            <w:r w:rsidRPr="00EE6D6F">
              <w:rPr>
                <w:color w:val="000000"/>
              </w:rPr>
              <w:t>L</w:t>
            </w:r>
            <w:r>
              <w:rPr>
                <w:color w:val="000000"/>
                <w:lang w:val="haw-US"/>
              </w:rPr>
              <w:t>ā</w:t>
            </w:r>
            <w:r w:rsidRPr="00EE6D6F">
              <w:rPr>
                <w:color w:val="000000"/>
              </w:rPr>
              <w:t>na</w:t>
            </w:r>
            <w:r>
              <w:rPr>
                <w:color w:val="000000"/>
                <w:lang w:val="haw-US"/>
              </w:rPr>
              <w:t>ʻ</w:t>
            </w:r>
            <w:r w:rsidRPr="00EE6D6F">
              <w:rPr>
                <w:color w:val="000000"/>
              </w:rPr>
              <w:t>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BFA947F" w14:textId="77777777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15</w:t>
            </w:r>
          </w:p>
        </w:tc>
      </w:tr>
      <w:tr w:rsidR="00337159" w:rsidRPr="00981E8A" w14:paraId="1DFC72B3" w14:textId="77777777" w:rsidTr="00EE6D6F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2AB2AF4" w14:textId="77777777" w:rsidR="00337159" w:rsidRPr="00EE6D6F" w:rsidRDefault="00337159" w:rsidP="00EE6D6F">
            <w:pPr>
              <w:spacing w:after="0" w:line="240" w:lineRule="auto"/>
              <w:rPr>
                <w:color w:val="000000"/>
              </w:rPr>
            </w:pPr>
            <w:r w:rsidRPr="00EE6D6F">
              <w:rPr>
                <w:color w:val="000000"/>
              </w:rPr>
              <w:t>OCC-MAI-0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B9B98EC" w14:textId="6ED8CEE9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-156.584</w:t>
            </w:r>
            <w:r w:rsidR="00C46069">
              <w:rPr>
                <w:color w:val="000000"/>
              </w:rPr>
              <w:t>4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B467E1C" w14:textId="0A0A7BCE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20.7908</w:t>
            </w:r>
            <w:r w:rsidR="00522B4B">
              <w:rPr>
                <w:color w:val="000000"/>
              </w:rPr>
              <w:t>1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6A60D30F" w14:textId="77777777" w:rsidR="00337159" w:rsidRPr="00EE6D6F" w:rsidRDefault="00337159" w:rsidP="00EE6D6F">
            <w:pPr>
              <w:spacing w:after="0" w:line="240" w:lineRule="auto"/>
              <w:rPr>
                <w:color w:val="000000"/>
              </w:rPr>
            </w:pPr>
            <w:r w:rsidRPr="00EE6D6F">
              <w:rPr>
                <w:color w:val="000000"/>
              </w:rPr>
              <w:t>Mau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F8DCCF4" w14:textId="77777777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15</w:t>
            </w:r>
          </w:p>
        </w:tc>
      </w:tr>
      <w:tr w:rsidR="00337159" w:rsidRPr="00981E8A" w14:paraId="3E8D41C2" w14:textId="77777777" w:rsidTr="00EE6D6F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8C9107F" w14:textId="77777777" w:rsidR="00337159" w:rsidRPr="00EE6D6F" w:rsidRDefault="00337159" w:rsidP="00EE6D6F">
            <w:pPr>
              <w:spacing w:after="0" w:line="240" w:lineRule="auto"/>
              <w:rPr>
                <w:color w:val="000000"/>
              </w:rPr>
            </w:pPr>
            <w:r w:rsidRPr="00EE6D6F">
              <w:rPr>
                <w:color w:val="000000"/>
              </w:rPr>
              <w:t>OCC-MOL-0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48ABF50" w14:textId="3BF4EDDE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-156.76</w:t>
            </w:r>
            <w:r w:rsidR="00522B4B">
              <w:rPr>
                <w:color w:val="000000"/>
              </w:rPr>
              <w:t>05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9DA3E8B" w14:textId="77777777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21.17865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749E5C92" w14:textId="77777777" w:rsidR="00337159" w:rsidRPr="00EE6D6F" w:rsidRDefault="00337159" w:rsidP="00EE6D6F">
            <w:pPr>
              <w:spacing w:after="0" w:line="240" w:lineRule="auto"/>
              <w:rPr>
                <w:color w:val="000000"/>
              </w:rPr>
            </w:pPr>
            <w:r w:rsidRPr="00EE6D6F">
              <w:rPr>
                <w:color w:val="000000"/>
              </w:rPr>
              <w:t>Moloka</w:t>
            </w:r>
            <w:r>
              <w:rPr>
                <w:color w:val="000000"/>
                <w:lang w:val="haw-US"/>
              </w:rPr>
              <w:t>ʻ</w:t>
            </w:r>
            <w:r w:rsidRPr="00EE6D6F">
              <w:rPr>
                <w:color w:val="000000"/>
              </w:rPr>
              <w:t>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A523376" w14:textId="77777777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25</w:t>
            </w:r>
          </w:p>
        </w:tc>
      </w:tr>
      <w:tr w:rsidR="00337159" w:rsidRPr="00981E8A" w14:paraId="3BF14B01" w14:textId="77777777" w:rsidTr="00EE6D6F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C208E1C" w14:textId="77777777" w:rsidR="00337159" w:rsidRPr="00EE6D6F" w:rsidRDefault="00337159" w:rsidP="00EE6D6F">
            <w:pPr>
              <w:spacing w:after="0" w:line="240" w:lineRule="auto"/>
              <w:rPr>
                <w:color w:val="000000"/>
              </w:rPr>
            </w:pPr>
            <w:r w:rsidRPr="00EE6D6F">
              <w:rPr>
                <w:color w:val="000000"/>
              </w:rPr>
              <w:t>OCC-MOL-0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F8B1D3" w14:textId="7CD40D68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-156.76</w:t>
            </w:r>
            <w:r w:rsidR="00522B4B">
              <w:rPr>
                <w:color w:val="000000"/>
              </w:rPr>
              <w:t>04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ACAA379" w14:textId="77777777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21.17693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0AEE3F2A" w14:textId="77777777" w:rsidR="00337159" w:rsidRPr="00EE6D6F" w:rsidRDefault="00337159" w:rsidP="00EE6D6F">
            <w:pPr>
              <w:spacing w:after="0" w:line="240" w:lineRule="auto"/>
              <w:rPr>
                <w:color w:val="000000"/>
              </w:rPr>
            </w:pPr>
            <w:r w:rsidRPr="00EE6D6F">
              <w:rPr>
                <w:color w:val="000000"/>
              </w:rPr>
              <w:t>Moloka</w:t>
            </w:r>
            <w:r>
              <w:rPr>
                <w:color w:val="000000"/>
                <w:lang w:val="haw-US"/>
              </w:rPr>
              <w:t>ʻ</w:t>
            </w:r>
            <w:r w:rsidRPr="00EE6D6F">
              <w:rPr>
                <w:color w:val="000000"/>
              </w:rPr>
              <w:t>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0F9D871" w14:textId="77777777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15</w:t>
            </w:r>
          </w:p>
        </w:tc>
      </w:tr>
      <w:tr w:rsidR="00337159" w:rsidRPr="00981E8A" w14:paraId="6A4D792C" w14:textId="77777777" w:rsidTr="00EE6D6F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2D74B31" w14:textId="77777777" w:rsidR="00337159" w:rsidRPr="00EE6D6F" w:rsidRDefault="00337159" w:rsidP="00EE6D6F">
            <w:pPr>
              <w:spacing w:after="0" w:line="240" w:lineRule="auto"/>
              <w:rPr>
                <w:color w:val="000000"/>
              </w:rPr>
            </w:pPr>
            <w:r w:rsidRPr="00EE6D6F">
              <w:rPr>
                <w:color w:val="000000"/>
              </w:rPr>
              <w:t>OCC-MOL-0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86C6AE0" w14:textId="0B3B1264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-156.76</w:t>
            </w:r>
            <w:r w:rsidR="00522B4B">
              <w:rPr>
                <w:color w:val="000000"/>
              </w:rPr>
              <w:t>07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24CBF35" w14:textId="15F16AF5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21.175</w:t>
            </w:r>
            <w:r w:rsidR="00522B4B">
              <w:rPr>
                <w:color w:val="000000"/>
              </w:rPr>
              <w:t>79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15503810" w14:textId="77777777" w:rsidR="00337159" w:rsidRPr="00EE6D6F" w:rsidRDefault="00337159" w:rsidP="00EE6D6F">
            <w:pPr>
              <w:spacing w:after="0" w:line="240" w:lineRule="auto"/>
              <w:rPr>
                <w:color w:val="000000"/>
              </w:rPr>
            </w:pPr>
            <w:r w:rsidRPr="00EE6D6F">
              <w:rPr>
                <w:color w:val="000000"/>
              </w:rPr>
              <w:t>Moloka</w:t>
            </w:r>
            <w:r>
              <w:rPr>
                <w:color w:val="000000"/>
                <w:lang w:val="haw-US"/>
              </w:rPr>
              <w:t>ʻ</w:t>
            </w:r>
            <w:r w:rsidRPr="00EE6D6F">
              <w:rPr>
                <w:color w:val="000000"/>
              </w:rPr>
              <w:t>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1836F31" w14:textId="77777777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5</w:t>
            </w:r>
          </w:p>
        </w:tc>
      </w:tr>
      <w:tr w:rsidR="00337159" w:rsidRPr="00981E8A" w14:paraId="12F764A2" w14:textId="77777777" w:rsidTr="00EE6D6F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92E8D0A" w14:textId="77777777" w:rsidR="00337159" w:rsidRPr="00EE6D6F" w:rsidRDefault="00337159" w:rsidP="00EE6D6F">
            <w:pPr>
              <w:spacing w:after="0" w:line="240" w:lineRule="auto"/>
              <w:rPr>
                <w:color w:val="000000"/>
              </w:rPr>
            </w:pPr>
            <w:r w:rsidRPr="00EE6D6F">
              <w:rPr>
                <w:color w:val="000000"/>
              </w:rPr>
              <w:t>OCC-MOL-0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E57C5E" w14:textId="6B2F7446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-157.26</w:t>
            </w:r>
            <w:r w:rsidR="00522B4B">
              <w:rPr>
                <w:color w:val="000000"/>
              </w:rPr>
              <w:t>69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3E103C9" w14:textId="77777777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21.08093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6A5ADD21" w14:textId="77777777" w:rsidR="00337159" w:rsidRPr="00EE6D6F" w:rsidRDefault="00337159" w:rsidP="00EE6D6F">
            <w:pPr>
              <w:spacing w:after="0" w:line="240" w:lineRule="auto"/>
              <w:rPr>
                <w:color w:val="000000"/>
              </w:rPr>
            </w:pPr>
            <w:r w:rsidRPr="00EE6D6F">
              <w:rPr>
                <w:color w:val="000000"/>
              </w:rPr>
              <w:t>Moloka</w:t>
            </w:r>
            <w:r>
              <w:rPr>
                <w:color w:val="000000"/>
                <w:lang w:val="haw-US"/>
              </w:rPr>
              <w:t>ʻ</w:t>
            </w:r>
            <w:r w:rsidRPr="00EE6D6F">
              <w:rPr>
                <w:color w:val="000000"/>
              </w:rPr>
              <w:t>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AE23426" w14:textId="77777777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15</w:t>
            </w:r>
          </w:p>
        </w:tc>
      </w:tr>
      <w:tr w:rsidR="00337159" w:rsidRPr="00981E8A" w14:paraId="6081A8A7" w14:textId="77777777" w:rsidTr="00EE6D6F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7DC51A0" w14:textId="77777777" w:rsidR="00337159" w:rsidRPr="00EE6D6F" w:rsidRDefault="00337159" w:rsidP="00EE6D6F">
            <w:pPr>
              <w:spacing w:after="0" w:line="240" w:lineRule="auto"/>
              <w:rPr>
                <w:color w:val="000000"/>
              </w:rPr>
            </w:pPr>
            <w:r w:rsidRPr="00EE6D6F">
              <w:rPr>
                <w:color w:val="000000"/>
              </w:rPr>
              <w:t>OCC-NII-0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A343880" w14:textId="77F00CD0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-160.23</w:t>
            </w:r>
            <w:r w:rsidR="00522B4B">
              <w:rPr>
                <w:color w:val="000000"/>
              </w:rPr>
              <w:t>76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0684404" w14:textId="77777777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21.90168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1B062C2A" w14:textId="77777777" w:rsidR="00337159" w:rsidRPr="00EE6D6F" w:rsidRDefault="00337159" w:rsidP="00EE6D6F">
            <w:pPr>
              <w:spacing w:after="0" w:line="240" w:lineRule="auto"/>
              <w:rPr>
                <w:color w:val="000000"/>
              </w:rPr>
            </w:pPr>
            <w:r w:rsidRPr="00EE6D6F">
              <w:rPr>
                <w:color w:val="000000"/>
              </w:rPr>
              <w:t>Ni</w:t>
            </w:r>
            <w:r>
              <w:rPr>
                <w:color w:val="000000"/>
                <w:lang w:val="haw-US"/>
              </w:rPr>
              <w:t>ʻ</w:t>
            </w:r>
            <w:r w:rsidRPr="00EE6D6F">
              <w:rPr>
                <w:color w:val="000000"/>
              </w:rPr>
              <w:t>ihau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D91183" w14:textId="77777777" w:rsidR="00337159" w:rsidRPr="00EE6D6F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EE6D6F">
              <w:rPr>
                <w:color w:val="000000"/>
              </w:rPr>
              <w:t>25</w:t>
            </w:r>
          </w:p>
        </w:tc>
      </w:tr>
      <w:tr w:rsidR="00337159" w:rsidRPr="00981E8A" w14:paraId="7A008557" w14:textId="77777777" w:rsidTr="00EE6D6F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92FF53E" w14:textId="77777777" w:rsidR="00337159" w:rsidRPr="00981E8A" w:rsidRDefault="00337159" w:rsidP="00EE6D6F">
            <w:pPr>
              <w:spacing w:after="0" w:line="240" w:lineRule="auto"/>
              <w:rPr>
                <w:color w:val="000000"/>
              </w:rPr>
            </w:pPr>
            <w:r w:rsidRPr="00981E8A">
              <w:rPr>
                <w:color w:val="000000"/>
              </w:rPr>
              <w:t>OCC-NII-00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FE03EE9" w14:textId="66C25F88" w:rsidR="00337159" w:rsidRPr="00981E8A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981E8A">
              <w:rPr>
                <w:color w:val="000000"/>
              </w:rPr>
              <w:t>-160.06</w:t>
            </w:r>
            <w:r w:rsidR="00522B4B">
              <w:rPr>
                <w:color w:val="000000"/>
              </w:rPr>
              <w:t>17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8DA665C" w14:textId="77777777" w:rsidR="00337159" w:rsidRPr="00981E8A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981E8A">
              <w:rPr>
                <w:color w:val="000000"/>
              </w:rPr>
              <w:t>21.95129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3D9598AF" w14:textId="77777777" w:rsidR="00337159" w:rsidRPr="00981E8A" w:rsidRDefault="00337159" w:rsidP="00EE6D6F">
            <w:pPr>
              <w:spacing w:after="0" w:line="240" w:lineRule="auto"/>
              <w:rPr>
                <w:color w:val="000000"/>
              </w:rPr>
            </w:pPr>
            <w:r w:rsidRPr="00981E8A">
              <w:rPr>
                <w:color w:val="000000"/>
              </w:rPr>
              <w:t>Ni</w:t>
            </w:r>
            <w:r>
              <w:rPr>
                <w:color w:val="000000"/>
                <w:lang w:val="haw-US"/>
              </w:rPr>
              <w:t>ʻ</w:t>
            </w:r>
            <w:r w:rsidRPr="00981E8A">
              <w:rPr>
                <w:color w:val="000000"/>
              </w:rPr>
              <w:t>ihau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F0F536F" w14:textId="77777777" w:rsidR="00337159" w:rsidRPr="00981E8A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981E8A">
              <w:rPr>
                <w:color w:val="000000"/>
              </w:rPr>
              <w:t>15</w:t>
            </w:r>
          </w:p>
        </w:tc>
      </w:tr>
      <w:tr w:rsidR="00337159" w:rsidRPr="00981E8A" w14:paraId="6519A325" w14:textId="77777777" w:rsidTr="00EE6D6F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1084768" w14:textId="77777777" w:rsidR="00337159" w:rsidRPr="00981E8A" w:rsidRDefault="00337159" w:rsidP="00EE6D6F">
            <w:pPr>
              <w:spacing w:after="0" w:line="240" w:lineRule="auto"/>
              <w:rPr>
                <w:color w:val="000000"/>
              </w:rPr>
            </w:pPr>
            <w:r w:rsidRPr="00981E8A">
              <w:rPr>
                <w:color w:val="000000"/>
              </w:rPr>
              <w:t>OCC-OAH-01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5A80A5E" w14:textId="07CA40F0" w:rsidR="00337159" w:rsidRPr="00981E8A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981E8A">
              <w:rPr>
                <w:color w:val="000000"/>
              </w:rPr>
              <w:t>-158.12</w:t>
            </w:r>
            <w:r w:rsidR="00522B4B">
              <w:rPr>
                <w:color w:val="000000"/>
              </w:rPr>
              <w:t>65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AA28AB9" w14:textId="77777777" w:rsidR="00337159" w:rsidRPr="00981E8A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981E8A">
              <w:rPr>
                <w:color w:val="000000"/>
              </w:rPr>
              <w:t>21.30575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18B0A098" w14:textId="77777777" w:rsidR="00337159" w:rsidRPr="00981E8A" w:rsidRDefault="00337159" w:rsidP="00EE6D6F">
            <w:pPr>
              <w:spacing w:after="0" w:line="240" w:lineRule="auto"/>
              <w:rPr>
                <w:color w:val="000000"/>
              </w:rPr>
            </w:pPr>
            <w:r w:rsidRPr="00981E8A">
              <w:rPr>
                <w:color w:val="000000"/>
              </w:rPr>
              <w:t>O</w:t>
            </w:r>
            <w:r>
              <w:rPr>
                <w:color w:val="000000"/>
                <w:lang w:val="haw-US"/>
              </w:rPr>
              <w:t>ʻ</w:t>
            </w:r>
            <w:r w:rsidRPr="00981E8A">
              <w:rPr>
                <w:color w:val="000000"/>
              </w:rPr>
              <w:t>ahu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B0DA256" w14:textId="77777777" w:rsidR="00337159" w:rsidRPr="00981E8A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981E8A">
              <w:rPr>
                <w:color w:val="000000"/>
              </w:rPr>
              <w:t>25</w:t>
            </w:r>
          </w:p>
        </w:tc>
      </w:tr>
      <w:tr w:rsidR="00337159" w:rsidRPr="00981E8A" w14:paraId="7809B229" w14:textId="77777777" w:rsidTr="00EE6D6F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3949D7B" w14:textId="77777777" w:rsidR="00337159" w:rsidRPr="00981E8A" w:rsidRDefault="00337159" w:rsidP="00EE6D6F">
            <w:pPr>
              <w:spacing w:after="0" w:line="240" w:lineRule="auto"/>
              <w:rPr>
                <w:color w:val="000000"/>
              </w:rPr>
            </w:pPr>
            <w:r w:rsidRPr="00981E8A">
              <w:rPr>
                <w:color w:val="000000"/>
              </w:rPr>
              <w:t>OCC-OAH-01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6A45C3" w14:textId="65FC57D5" w:rsidR="00337159" w:rsidRPr="00981E8A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981E8A">
              <w:rPr>
                <w:color w:val="000000"/>
              </w:rPr>
              <w:t>-158.126</w:t>
            </w:r>
            <w:r w:rsidR="00522B4B">
              <w:rPr>
                <w:color w:val="000000"/>
              </w:rPr>
              <w:t>2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30307A7" w14:textId="77777777" w:rsidR="00337159" w:rsidRPr="00981E8A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981E8A">
              <w:rPr>
                <w:color w:val="000000"/>
              </w:rPr>
              <w:t>21.30563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06498C41" w14:textId="77777777" w:rsidR="00337159" w:rsidRPr="00981E8A" w:rsidRDefault="00337159" w:rsidP="00EE6D6F">
            <w:pPr>
              <w:spacing w:after="0" w:line="240" w:lineRule="auto"/>
              <w:rPr>
                <w:color w:val="000000"/>
              </w:rPr>
            </w:pPr>
            <w:r w:rsidRPr="00981E8A">
              <w:rPr>
                <w:color w:val="000000"/>
              </w:rPr>
              <w:t>O</w:t>
            </w:r>
            <w:r>
              <w:rPr>
                <w:color w:val="000000"/>
                <w:lang w:val="haw-US"/>
              </w:rPr>
              <w:t>ʻ</w:t>
            </w:r>
            <w:r w:rsidRPr="00981E8A">
              <w:rPr>
                <w:color w:val="000000"/>
              </w:rPr>
              <w:t>ahu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E965362" w14:textId="77777777" w:rsidR="00337159" w:rsidRPr="00981E8A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981E8A">
              <w:rPr>
                <w:color w:val="000000"/>
              </w:rPr>
              <w:t>15</w:t>
            </w:r>
          </w:p>
        </w:tc>
      </w:tr>
      <w:tr w:rsidR="00337159" w:rsidRPr="00981E8A" w14:paraId="10542E5B" w14:textId="77777777" w:rsidTr="00EE6D6F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704CDC0" w14:textId="77777777" w:rsidR="00337159" w:rsidRPr="00981E8A" w:rsidRDefault="00337159" w:rsidP="00EE6D6F">
            <w:pPr>
              <w:spacing w:after="0" w:line="240" w:lineRule="auto"/>
              <w:rPr>
                <w:color w:val="000000"/>
              </w:rPr>
            </w:pPr>
            <w:r w:rsidRPr="00981E8A">
              <w:rPr>
                <w:color w:val="000000"/>
              </w:rPr>
              <w:t>OCC-OAH-0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560627" w14:textId="683CD2A7" w:rsidR="00337159" w:rsidRPr="00981E8A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981E8A">
              <w:rPr>
                <w:color w:val="000000"/>
              </w:rPr>
              <w:t>-158.118</w:t>
            </w:r>
            <w:r w:rsidR="00522B4B">
              <w:rPr>
                <w:color w:val="000000"/>
              </w:rPr>
              <w:t>4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5370A57" w14:textId="77777777" w:rsidR="00337159" w:rsidRPr="00981E8A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981E8A">
              <w:rPr>
                <w:color w:val="000000"/>
              </w:rPr>
              <w:t>21.30949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6B949554" w14:textId="77777777" w:rsidR="00337159" w:rsidRPr="00981E8A" w:rsidRDefault="00337159" w:rsidP="00EE6D6F">
            <w:pPr>
              <w:spacing w:after="0" w:line="240" w:lineRule="auto"/>
              <w:rPr>
                <w:color w:val="000000"/>
              </w:rPr>
            </w:pPr>
            <w:r w:rsidRPr="00981E8A">
              <w:rPr>
                <w:color w:val="000000"/>
              </w:rPr>
              <w:t>O</w:t>
            </w:r>
            <w:r>
              <w:rPr>
                <w:color w:val="000000"/>
                <w:lang w:val="haw-US"/>
              </w:rPr>
              <w:t>ʻ</w:t>
            </w:r>
            <w:r w:rsidRPr="00981E8A">
              <w:rPr>
                <w:color w:val="000000"/>
              </w:rPr>
              <w:t>ahu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319CAB" w14:textId="77777777" w:rsidR="00337159" w:rsidRPr="00981E8A" w:rsidRDefault="00337159" w:rsidP="00EE6D6F">
            <w:pPr>
              <w:spacing w:after="0" w:line="240" w:lineRule="auto"/>
              <w:jc w:val="right"/>
              <w:rPr>
                <w:color w:val="000000"/>
              </w:rPr>
            </w:pPr>
            <w:r w:rsidRPr="00981E8A">
              <w:rPr>
                <w:color w:val="000000"/>
              </w:rPr>
              <w:t>5</w:t>
            </w:r>
          </w:p>
        </w:tc>
      </w:tr>
    </w:tbl>
    <w:p w14:paraId="0883118F" w14:textId="77777777" w:rsidR="00337159" w:rsidRPr="00337159" w:rsidRDefault="00337159">
      <w:pPr>
        <w:rPr>
          <w:b/>
        </w:rPr>
      </w:pPr>
    </w:p>
    <w:sectPr w:rsidR="00337159" w:rsidRPr="003371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7159"/>
    <w:rsid w:val="00285348"/>
    <w:rsid w:val="002D738E"/>
    <w:rsid w:val="00337159"/>
    <w:rsid w:val="00522B4B"/>
    <w:rsid w:val="006075E3"/>
    <w:rsid w:val="00C46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F401E"/>
  <w15:chartTrackingRefBased/>
  <w15:docId w15:val="{7D70CE3C-9A34-4045-8A5A-0B935D36D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159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10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Marine Fisheries Service</Company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Perelman</dc:creator>
  <cp:keywords/>
  <dc:description/>
  <cp:lastModifiedBy>Joy Smith</cp:lastModifiedBy>
  <cp:revision>3</cp:revision>
  <dcterms:created xsi:type="dcterms:W3CDTF">2024-03-08T22:05:00Z</dcterms:created>
  <dcterms:modified xsi:type="dcterms:W3CDTF">2024-03-08T22:18:00Z</dcterms:modified>
</cp:coreProperties>
</file>